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6E074" w14:textId="7A2E41B5" w:rsidR="00F374AC" w:rsidRDefault="002256F7">
      <w:r>
        <w:rPr>
          <w:noProof/>
        </w:rPr>
        <w:drawing>
          <wp:inline distT="0" distB="0" distL="0" distR="0" wp14:anchorId="5272EA7C" wp14:editId="4290FF30">
            <wp:extent cx="5274310" cy="46380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BA86D" w14:textId="54480711" w:rsidR="002256F7" w:rsidRPr="002256F7" w:rsidRDefault="002256F7">
      <w:pPr>
        <w:rPr>
          <w:rFonts w:ascii="Times New Roman" w:hAnsi="Times New Roman" w:cs="Times New Roman"/>
        </w:rPr>
      </w:pPr>
      <w:r w:rsidRPr="002256F7">
        <w:rPr>
          <w:rFonts w:ascii="Times New Roman" w:hAnsi="Times New Roman" w:cs="Times New Roman"/>
        </w:rPr>
        <w:t>Supplementary Figure S1</w:t>
      </w:r>
      <w:r>
        <w:rPr>
          <w:rFonts w:ascii="Times New Roman" w:hAnsi="Times New Roman" w:cs="Times New Roman" w:hint="eastAsia"/>
        </w:rPr>
        <w:t>.</w:t>
      </w:r>
      <w:r w:rsidRPr="002256F7">
        <w:rPr>
          <w:rFonts w:ascii="Times New Roman" w:hAnsi="Times New Roman" w:cs="Times New Roman"/>
        </w:rPr>
        <w:t xml:space="preserve"> Heatmap of Pearson's correlation coefficients between all pairs of samples.</w:t>
      </w:r>
      <w:r>
        <w:rPr>
          <w:rFonts w:ascii="Times New Roman" w:hAnsi="Times New Roman" w:cs="Times New Roman"/>
        </w:rPr>
        <w:t xml:space="preserve"> </w:t>
      </w:r>
      <w:r w:rsidRPr="002256F7">
        <w:rPr>
          <w:rFonts w:ascii="Times New Roman" w:hAnsi="Times New Roman" w:cs="Times New Roman"/>
        </w:rPr>
        <w:t>The heat map was drawn with DEseq (v3.5.1). http://www.bioconductor.org/packages/3.8/bioc/html/DESeq.html</w:t>
      </w:r>
    </w:p>
    <w:sectPr w:rsidR="002256F7" w:rsidRPr="00225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E56"/>
    <w:rsid w:val="002256F7"/>
    <w:rsid w:val="003D7E56"/>
    <w:rsid w:val="00F3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AA163"/>
  <w15:chartTrackingRefBased/>
  <w15:docId w15:val="{D99D3BE1-5D0A-48C4-92DB-0A96701D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7-13T08:34:00Z</dcterms:created>
  <dcterms:modified xsi:type="dcterms:W3CDTF">2021-07-13T08:37:00Z</dcterms:modified>
</cp:coreProperties>
</file>